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554" w:rsidRPr="00845554" w:rsidRDefault="00845554" w:rsidP="00845554">
      <w:pPr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b/>
          <w:caps/>
          <w:sz w:val="24"/>
          <w:szCs w:val="24"/>
          <w:lang w:val="en-US" w:eastAsia="pl-PL"/>
        </w:rPr>
      </w:pPr>
      <w:r w:rsidRPr="00845554">
        <w:rPr>
          <w:rFonts w:ascii="Times New Roman" w:eastAsia="Times New Roman" w:hAnsi="Times New Roman" w:cs="Times New Roman"/>
          <w:b/>
          <w:caps/>
          <w:sz w:val="24"/>
          <w:szCs w:val="24"/>
          <w:lang w:val="en-US" w:eastAsia="pl-PL"/>
        </w:rPr>
        <w:t>SUPPLEMENTARY MATERIAL</w:t>
      </w:r>
    </w:p>
    <w:p w:rsidR="00845554" w:rsidRDefault="00845554" w:rsidP="00845554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4555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rticle tit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</w:p>
    <w:p w:rsidR="00845554" w:rsidRDefault="00845554" w:rsidP="008455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5554">
        <w:rPr>
          <w:rFonts w:ascii="Times New Roman" w:hAnsi="Times New Roman" w:cs="Times New Roman"/>
          <w:sz w:val="24"/>
          <w:szCs w:val="24"/>
          <w:lang w:val="en-US"/>
        </w:rPr>
        <w:t>The correlation of crystalline and elemental composition of urinary stones with a history of bacterial infections – TXRF, XRPD and PCR-DGGE studies</w:t>
      </w:r>
    </w:p>
    <w:p w:rsidR="00845554" w:rsidRDefault="00845554" w:rsidP="00845554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4555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Journal nam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</w:p>
    <w:p w:rsidR="00845554" w:rsidRPr="00845554" w:rsidRDefault="00845554" w:rsidP="00845554">
      <w:pPr>
        <w:pStyle w:val="Nagwek1"/>
        <w:shd w:val="clear" w:color="auto" w:fill="FFFFFF"/>
        <w:spacing w:before="0" w:line="480" w:lineRule="auto"/>
        <w:ind w:right="50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84555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European Biophysics Journal</w:t>
      </w:r>
      <w:r w:rsidRPr="0084555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  <w:lang w:val="en-US"/>
        </w:rPr>
        <w:t xml:space="preserve"> with Biophysics Letters</w:t>
      </w:r>
    </w:p>
    <w:p w:rsidR="00845554" w:rsidRDefault="00845554" w:rsidP="008455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555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uthor name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</w:p>
    <w:p w:rsidR="00845554" w:rsidRPr="00845554" w:rsidRDefault="00845554" w:rsidP="008455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5554">
        <w:rPr>
          <w:rFonts w:ascii="Times New Roman" w:hAnsi="Times New Roman" w:cs="Times New Roman"/>
          <w:sz w:val="24"/>
          <w:szCs w:val="24"/>
          <w:lang w:val="en-US"/>
        </w:rPr>
        <w:t>Michał Arabski</w:t>
      </w:r>
      <w:r w:rsidRPr="008455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Ilona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Stabrawa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Aldona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Kubala-Kukuś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, Katarzyna Gałczyńska,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Dariusz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Banaś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, Łukasz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Piskorz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, Ewa Forma, Magdalena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Bryś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Waldemar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Różański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Marek</w:t>
      </w:r>
      <w:proofErr w:type="spellEnd"/>
      <w:r w:rsidRPr="00845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5554">
        <w:rPr>
          <w:rFonts w:ascii="Times New Roman" w:hAnsi="Times New Roman" w:cs="Times New Roman"/>
          <w:sz w:val="24"/>
          <w:szCs w:val="24"/>
          <w:lang w:val="en-US"/>
        </w:rPr>
        <w:t>Lipiński</w:t>
      </w:r>
      <w:proofErr w:type="spellEnd"/>
    </w:p>
    <w:p w:rsidR="005B13E1" w:rsidRDefault="00845554" w:rsidP="008455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45554">
        <w:rPr>
          <w:rFonts w:ascii="Times New Roman" w:eastAsia="Times New Roman" w:hAnsi="Times New Roman" w:cs="Times New Roman"/>
          <w:sz w:val="24"/>
          <w:szCs w:val="24"/>
          <w:lang w:val="en-US"/>
        </w:rPr>
        <w:t>corresponding author: phone/fax: +48 41 349 63 31; e-mail: arabski@ujk.edu.pl (MA).</w:t>
      </w:r>
    </w:p>
    <w:p w:rsidR="00845554" w:rsidRDefault="00845554" w:rsidP="00845554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4555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ffiliation and e-mail address of the corresponding autho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</w:p>
    <w:p w:rsidR="00845554" w:rsidRDefault="00845554" w:rsidP="008455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E17B2">
        <w:rPr>
          <w:rFonts w:ascii="Times New Roman" w:hAnsi="Times New Roman" w:cs="Times New Roman"/>
          <w:sz w:val="24"/>
          <w:szCs w:val="24"/>
          <w:lang w:val="en-US"/>
        </w:rPr>
        <w:t>Department of Biochemistry and Genetics, Institute of Biology, Jan Kochanowski University, Świętokrzyska St. 15, 25-406, Kielce, Po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06C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: </w:t>
      </w:r>
      <w:r w:rsidRPr="00845554">
        <w:rPr>
          <w:rFonts w:ascii="Times New Roman" w:eastAsia="Times New Roman" w:hAnsi="Times New Roman" w:cs="Times New Roman"/>
          <w:sz w:val="24"/>
          <w:szCs w:val="24"/>
          <w:lang w:val="en-US"/>
        </w:rPr>
        <w:t>arabski@ujk.edu.pl</w:t>
      </w:r>
    </w:p>
    <w:p w:rsidR="00845554" w:rsidRDefault="008C79A5" w:rsidP="0045585D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79A5">
        <w:rPr>
          <w:rFonts w:ascii="Times New Roman" w:eastAsia="Times New Roman" w:hAnsi="Times New Roman" w:cs="Times New Roman"/>
          <w:sz w:val="24"/>
          <w:szCs w:val="24"/>
          <w:lang w:val="en-US"/>
        </w:rPr>
        <w:drawing>
          <wp:inline distT="0" distB="0" distL="0" distR="0">
            <wp:extent cx="3089349" cy="3220278"/>
            <wp:effectExtent l="1905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503" cy="3219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5554" w:rsidRPr="0045585D" w:rsidRDefault="008C79A5" w:rsidP="0045585D">
      <w:pPr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45585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Online Resource1</w:t>
      </w:r>
      <w:r w:rsidRPr="008C79A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8C79A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DGGE profiles of the total urine stones bacteria species. Lane 1- </w:t>
      </w:r>
      <w:r w:rsidRPr="008C79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Proteus mirabilis, </w:t>
      </w:r>
      <w:r w:rsidRPr="008C79A5">
        <w:rPr>
          <w:rFonts w:ascii="Times New Roman" w:eastAsia="Times New Roman" w:hAnsi="Times New Roman" w:cs="Times New Roman"/>
          <w:iCs/>
          <w:sz w:val="24"/>
          <w:szCs w:val="24"/>
          <w:lang w:val="en-US" w:eastAsia="pl-PL"/>
        </w:rPr>
        <w:t xml:space="preserve">lane 2, 13 - </w:t>
      </w:r>
      <w:r w:rsidRPr="008C79A5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roteus vulgaris</w:t>
      </w:r>
      <w:hyperlink r:id="rId5" w:history="1">
        <w:r w:rsidRPr="008C79A5">
          <w:rPr>
            <w:rFonts w:ascii="Times New Roman" w:eastAsia="Times New Roman" w:hAnsi="Times New Roman" w:cs="Times New Roman"/>
            <w:iCs/>
            <w:sz w:val="24"/>
            <w:szCs w:val="24"/>
            <w:lang w:val="en-US" w:eastAsia="pl-PL"/>
          </w:rPr>
          <w:t>,</w:t>
        </w:r>
      </w:hyperlink>
      <w:r w:rsidRPr="008C79A5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r w:rsidRPr="008C79A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lane 3</w:t>
      </w:r>
      <w:r w:rsidRPr="008C79A5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- </w:t>
      </w:r>
      <w:r w:rsidRPr="008C79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Streptococcus pyogenes, </w:t>
      </w:r>
      <w:r w:rsidRPr="008C79A5">
        <w:rPr>
          <w:rFonts w:ascii="Times New Roman" w:eastAsia="Times New Roman" w:hAnsi="Times New Roman" w:cs="Times New Roman"/>
          <w:iCs/>
          <w:sz w:val="24"/>
          <w:szCs w:val="24"/>
          <w:lang w:val="en-US" w:eastAsia="pl-PL"/>
        </w:rPr>
        <w:t>lane 4, 9</w:t>
      </w:r>
      <w:r w:rsidRPr="008C79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- </w:t>
      </w:r>
      <w:r w:rsidRPr="008C79A5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rovidencia rettgeri, </w:t>
      </w:r>
      <w:r w:rsidRPr="008C79A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lane 5, 10</w:t>
      </w:r>
      <w:r w:rsidRPr="008C79A5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- </w:t>
      </w:r>
      <w:r w:rsidRPr="008C79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Serratia marcescens, </w:t>
      </w:r>
      <w:r w:rsidRPr="008C79A5">
        <w:rPr>
          <w:rFonts w:ascii="Times New Roman" w:eastAsia="Times New Roman" w:hAnsi="Times New Roman" w:cs="Times New Roman"/>
          <w:iCs/>
          <w:sz w:val="24"/>
          <w:szCs w:val="24"/>
          <w:lang w:val="en-US" w:eastAsia="pl-PL"/>
        </w:rPr>
        <w:t>lane 6</w:t>
      </w:r>
      <w:r w:rsidRPr="008C79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- Staphylococcus aureus, </w:t>
      </w:r>
      <w:r w:rsidRPr="008C79A5">
        <w:rPr>
          <w:rFonts w:ascii="Times New Roman" w:eastAsia="Times New Roman" w:hAnsi="Times New Roman" w:cs="Times New Roman"/>
          <w:iCs/>
          <w:sz w:val="24"/>
          <w:szCs w:val="24"/>
          <w:lang w:val="en-US" w:eastAsia="pl-PL"/>
        </w:rPr>
        <w:t>lane 7</w:t>
      </w:r>
      <w:r w:rsidRPr="008C79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- Klebsiella pneumoniae, </w:t>
      </w:r>
      <w:r w:rsidRPr="008C79A5">
        <w:rPr>
          <w:rFonts w:ascii="Times New Roman" w:eastAsia="Times New Roman" w:hAnsi="Times New Roman" w:cs="Times New Roman"/>
          <w:iCs/>
          <w:sz w:val="24"/>
          <w:szCs w:val="24"/>
          <w:lang w:val="en-US" w:eastAsia="pl-PL"/>
        </w:rPr>
        <w:t>lane 8, 12</w:t>
      </w:r>
      <w:r w:rsidRPr="008C79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- </w:t>
      </w:r>
      <w:r w:rsidRPr="008C79A5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Morganella morganii, </w:t>
      </w:r>
      <w:r w:rsidRPr="008C79A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lane 11</w:t>
      </w:r>
      <w:r w:rsidRPr="008C79A5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- Providencia stuartii, </w:t>
      </w:r>
      <w:r w:rsidRPr="008C79A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lane 14</w:t>
      </w:r>
      <w:r w:rsidRPr="008C79A5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- </w:t>
      </w:r>
      <w:r w:rsidRPr="008C79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Escherichia coli.</w:t>
      </w:r>
    </w:p>
    <w:sectPr w:rsidR="00845554" w:rsidRPr="0045585D" w:rsidSect="005B1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revisionView w:inkAnnotations="0"/>
  <w:defaultTabStop w:val="708"/>
  <w:hyphenationZone w:val="425"/>
  <w:characterSpacingControl w:val="doNotCompress"/>
  <w:compat/>
  <w:rsids>
    <w:rsidRoot w:val="00845554"/>
    <w:rsid w:val="0045585D"/>
    <w:rsid w:val="0055184C"/>
    <w:rsid w:val="005B13E1"/>
    <w:rsid w:val="00845554"/>
    <w:rsid w:val="008C79A5"/>
    <w:rsid w:val="00FB1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5184C"/>
  </w:style>
  <w:style w:type="paragraph" w:styleId="Nagwek1">
    <w:name w:val="heading 1"/>
    <w:basedOn w:val="Normalny"/>
    <w:next w:val="Normalny"/>
    <w:link w:val="Nagwek1Znak"/>
    <w:uiPriority w:val="9"/>
    <w:qFormat/>
    <w:rsid w:val="008455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3">
    <w:name w:val="heading 3"/>
    <w:basedOn w:val="Normalny"/>
    <w:link w:val="Nagwek3Znak"/>
    <w:uiPriority w:val="9"/>
    <w:qFormat/>
    <w:rsid w:val="008455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845554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8455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ipercze">
    <w:name w:val="Hyperlink"/>
    <w:basedOn w:val="Domylnaczcionkaakapitu"/>
    <w:uiPriority w:val="99"/>
    <w:unhideWhenUsed/>
    <w:rsid w:val="00845554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C7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C79A5"/>
    <w:rPr>
      <w:rFonts w:ascii="Tahoma" w:hAnsi="Tahoma" w:cs="Tahoma"/>
      <w:sz w:val="16"/>
      <w:szCs w:val="16"/>
    </w:rPr>
  </w:style>
  <w:style w:type="character" w:styleId="Uwydatnienie">
    <w:name w:val="Emphasis"/>
    <w:basedOn w:val="Domylnaczcionkaakapitu"/>
    <w:uiPriority w:val="20"/>
    <w:qFormat/>
    <w:rsid w:val="008C79A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8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6339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7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0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89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1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oogle.pl/url?sa=t&amp;source=web&amp;cd=4&amp;ved=0CDMQFjAD&amp;url=http%3A%2F%2Fwww.pol-aura.pl%2Fproteus-vulgaris-atcc-6896-p-39106.html&amp;ei=PjcbTo_RFcWhOviW5PUI&amp;usg=AFQjCNHq8JjWTZ7mfMfHXNGlVMw84ktA6A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8-21T22:04:00Z</dcterms:created>
  <dcterms:modified xsi:type="dcterms:W3CDTF">2018-08-21T22:16:00Z</dcterms:modified>
</cp:coreProperties>
</file>